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EB2" w:rsidRPr="001A3164" w:rsidRDefault="00A00EB2" w:rsidP="00A00EB2">
      <w:pPr>
        <w:spacing w:line="240" w:lineRule="auto"/>
        <w:contextualSpacing/>
        <w:rPr>
          <w:rFonts w:asciiTheme="majorBidi" w:hAnsiTheme="majorBidi" w:cstheme="majorBidi"/>
        </w:rPr>
      </w:pPr>
      <w:bookmarkStart w:id="0" w:name="_GoBack"/>
      <w:r w:rsidRPr="001A3164">
        <w:rPr>
          <w:rFonts w:asciiTheme="majorBidi" w:hAnsiTheme="majorBidi" w:cstheme="majorBidi"/>
          <w:b/>
          <w:bCs/>
        </w:rPr>
        <w:t>Supplementary Table 1</w:t>
      </w:r>
      <w:r w:rsidRPr="001A3164">
        <w:rPr>
          <w:rFonts w:asciiTheme="majorBidi" w:hAnsiTheme="majorBidi" w:cstheme="majorBidi"/>
        </w:rPr>
        <w:t>: ADHD-GWAS analysis showing significant association with rs6686722 and suggestive evidence of SNPs associations</w:t>
      </w:r>
    </w:p>
    <w:p w:rsidR="007E3052" w:rsidRPr="001A3164" w:rsidRDefault="00A00EB2" w:rsidP="00D60C97">
      <w:pPr>
        <w:spacing w:line="240" w:lineRule="auto"/>
        <w:contextualSpacing/>
        <w:rPr>
          <w:rFonts w:asciiTheme="majorBidi" w:hAnsiTheme="majorBidi" w:cstheme="majorBidi"/>
        </w:rPr>
      </w:pPr>
      <w:r w:rsidRPr="001A3164">
        <w:rPr>
          <w:rFonts w:asciiTheme="majorBidi" w:hAnsiTheme="majorBidi" w:cstheme="majorBidi"/>
        </w:rPr>
        <w:t xml:space="preserve"> (p=</w:t>
      </w:r>
      <w:r w:rsidRPr="001A3164">
        <w:rPr>
          <w:rFonts w:ascii="Cambria Math" w:hAnsi="Cambria Math" w:cs="Cambria Math"/>
        </w:rPr>
        <w:t>⩽</w:t>
      </w:r>
      <w:r w:rsidRPr="001A3164">
        <w:rPr>
          <w:rFonts w:asciiTheme="majorBidi" w:hAnsiTheme="majorBidi" w:cstheme="majorBidi"/>
        </w:rPr>
        <w:t>9.99 E−05). P-value for these</w:t>
      </w:r>
      <w:r w:rsidR="00D60C97">
        <w:rPr>
          <w:rFonts w:asciiTheme="majorBidi" w:hAnsiTheme="majorBidi" w:cstheme="majorBidi"/>
        </w:rPr>
        <w:t xml:space="preserve"> SNPs reported by the PGC-ADHD </w:t>
      </w:r>
      <w:r w:rsidRPr="001A3164">
        <w:rPr>
          <w:rFonts w:asciiTheme="majorBidi" w:hAnsiTheme="majorBidi" w:cstheme="majorBidi"/>
        </w:rPr>
        <w:t>meta-analysis is also presented.</w:t>
      </w:r>
    </w:p>
    <w:bookmarkEnd w:id="0"/>
    <w:p w:rsidR="00A00EB2" w:rsidRPr="001A3164" w:rsidRDefault="00A00EB2" w:rsidP="00A00EB2">
      <w:pPr>
        <w:spacing w:line="240" w:lineRule="auto"/>
        <w:contextualSpacing/>
        <w:rPr>
          <w:rFonts w:asciiTheme="majorBidi" w:hAnsiTheme="majorBidi" w:cstheme="majorBidi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40"/>
        <w:gridCol w:w="1383"/>
        <w:gridCol w:w="1220"/>
        <w:gridCol w:w="600"/>
        <w:gridCol w:w="830"/>
        <w:gridCol w:w="830"/>
        <w:gridCol w:w="830"/>
        <w:gridCol w:w="840"/>
        <w:gridCol w:w="902"/>
        <w:gridCol w:w="1139"/>
        <w:gridCol w:w="2798"/>
      </w:tblGrid>
      <w:tr w:rsidR="00D763E0" w:rsidRPr="001A3164" w:rsidTr="00963D6E">
        <w:trPr>
          <w:trHeight w:val="556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proofErr w:type="spellStart"/>
            <w:r w:rsidRPr="001A3164">
              <w:rPr>
                <w:rFonts w:asciiTheme="majorBidi" w:hAnsiTheme="majorBidi" w:cstheme="majorBidi"/>
              </w:rPr>
              <w:t>Chr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SNP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L9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U95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A00EB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STA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7BF6" w:rsidRDefault="00D763E0" w:rsidP="00977BF6">
            <w:pPr>
              <w:spacing w:line="240" w:lineRule="auto"/>
              <w:contextualSpacing/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P-</w:t>
            </w:r>
            <w:r w:rsidR="00977BF6">
              <w:rPr>
                <w:rFonts w:asciiTheme="majorBidi" w:hAnsiTheme="majorBidi" w:cstheme="majorBidi"/>
              </w:rPr>
              <w:t>v</w:t>
            </w:r>
            <w:r w:rsidRPr="001A3164">
              <w:rPr>
                <w:rFonts w:asciiTheme="majorBidi" w:hAnsiTheme="majorBidi" w:cstheme="majorBidi"/>
              </w:rPr>
              <w:t>alue</w:t>
            </w:r>
            <w:r w:rsidR="00977BF6">
              <w:rPr>
                <w:rFonts w:asciiTheme="majorBidi" w:hAnsiTheme="majorBidi" w:cstheme="majorBidi"/>
              </w:rPr>
              <w:t xml:space="preserve"> </w:t>
            </w:r>
          </w:p>
          <w:p w:rsidR="00D763E0" w:rsidRPr="001A3164" w:rsidRDefault="00D763E0" w:rsidP="00977BF6">
            <w:pPr>
              <w:spacing w:line="240" w:lineRule="auto"/>
              <w:contextualSpacing/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(our data)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3E0" w:rsidRPr="001A3164" w:rsidRDefault="00D763E0" w:rsidP="00963D6E">
            <w:pPr>
              <w:tabs>
                <w:tab w:val="left" w:pos="199"/>
              </w:tabs>
              <w:ind w:right="312"/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P-value (PGC-</w:t>
            </w:r>
            <w:proofErr w:type="spellStart"/>
            <w:r w:rsidRPr="001A3164">
              <w:rPr>
                <w:rFonts w:asciiTheme="majorBidi" w:hAnsiTheme="majorBidi" w:cstheme="majorBidi"/>
              </w:rPr>
              <w:t>iPSYCH</w:t>
            </w:r>
            <w:proofErr w:type="spellEnd"/>
            <w:r w:rsidRPr="001A3164">
              <w:rPr>
                <w:rFonts w:asciiTheme="majorBidi" w:hAnsiTheme="majorBidi" w:cstheme="majorBidi"/>
              </w:rPr>
              <w:t xml:space="preserve">  GWAS meta-analysis)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68672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75733963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16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8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05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68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5.53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1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8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701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41011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67344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99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7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81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53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5.06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0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7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657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197526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889594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9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1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74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51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99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9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7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8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722401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454384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86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76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5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.64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89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6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7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6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861243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526437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38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6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20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90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8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0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56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477817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796956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35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8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16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88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87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0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88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562467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13461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9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5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29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02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77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8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05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01556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602889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59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14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6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7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76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8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9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076755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662371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02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0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72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68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915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860935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565165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9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3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41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47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62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7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467329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0518908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6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20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08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54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4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14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268622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452737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0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3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60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53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7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343908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37424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6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70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4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01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52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9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95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4590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244691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4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4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2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49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9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97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7219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0566271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9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19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4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4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42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5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6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134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03598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741740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5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7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6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5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41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0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806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528951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826381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03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51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5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97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41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0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408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lastRenderedPageBreak/>
              <w:t>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461544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6349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8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0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7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0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40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0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2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3852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652120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79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4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3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39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1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16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73314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836354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76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5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1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7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38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1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57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68220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680107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08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75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89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36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2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0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8138557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699138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1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4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9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74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31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5738009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16929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6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1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50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31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6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86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280523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253960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0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72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9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5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30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6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27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5564978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910961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19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2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8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99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7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0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8528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278733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7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3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6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0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29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1.7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72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680572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248623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67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5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1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2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2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0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91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194532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278667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3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3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8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43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23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2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9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8506060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525813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32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85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90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.81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21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5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40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58895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711538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96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2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9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58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21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5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73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306123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271978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1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0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54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21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5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39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419534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24599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94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7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56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87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6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0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718830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621946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12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10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23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6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1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80268361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626670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22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79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6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.57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9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7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60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493760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32834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4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03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7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48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8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8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954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7007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605616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5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4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4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8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8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8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5171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58172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736249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5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7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6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52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18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8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83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lastRenderedPageBreak/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16768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061895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8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4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1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4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8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2.8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40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53912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48423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39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8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03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21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15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2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38825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381619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1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7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05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233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15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2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55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65445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035219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95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2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68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4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3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25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369292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974034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64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43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26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8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13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5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8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9069161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773409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9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8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27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73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1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9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87185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189850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1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3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1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23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0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3.9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24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322827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814079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98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5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44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10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0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5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726991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226881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06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76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1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10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0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9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10605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745873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3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1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1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55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9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1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36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004997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552352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8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74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46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9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1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09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10037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277822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4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5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3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3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06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846171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162440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1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17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8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03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3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32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414515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425550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8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7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5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8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4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256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09299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237525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01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4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70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7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7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5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40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093143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388145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08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80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6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6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7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98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5602466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784510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3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88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70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7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6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83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277375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4766050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5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8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54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6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7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28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375001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141671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3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9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7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46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6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4.8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1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4198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018154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12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4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71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08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5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0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53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lastRenderedPageBreak/>
              <w:t>6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36923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077297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51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13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54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1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65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09801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668309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94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8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2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5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4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2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291662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617022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3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9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1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30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4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3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073730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7338518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39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2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99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2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3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4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09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14100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703835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5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4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9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1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3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4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98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212203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521467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3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3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49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58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3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4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97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110365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463006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6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0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3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2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3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5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621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01356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153582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91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0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8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3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2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6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2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856511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96205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3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1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4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78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2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6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08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67871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7731736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8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9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0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6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2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7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0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866847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506445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0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2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76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1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8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188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089459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250102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6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5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9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01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5.8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367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600813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214853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7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36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52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4.00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2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16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3458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067444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42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21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73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9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3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0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5791057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506049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19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56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70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9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3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87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64425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420644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9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9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09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74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9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5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15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41775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805342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5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0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3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6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33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474000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073875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4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2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3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0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8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7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0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84474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154390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6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1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5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8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7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5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24657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418690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13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7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69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124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8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7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45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lastRenderedPageBreak/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20268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998600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76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55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7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56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8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85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25554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72473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6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8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9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4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8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6.8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62644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290270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7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37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2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3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7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0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54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437997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468448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51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9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11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9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7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1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41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238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892455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4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5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47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1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557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311842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7738451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94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1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9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68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6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3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540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4197615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337605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99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31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53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28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6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3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12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69257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320949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1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1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7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05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4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86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016431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3459298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7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9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9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5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5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5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03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287487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2529830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96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71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0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753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5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5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8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5618657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2448014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2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7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1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5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5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5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61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6071476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660258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3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9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2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8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5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78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249757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255647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5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3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183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79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5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66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411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32007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773290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1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5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99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43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5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7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7581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09961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460745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42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5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00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34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4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8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017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2357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7262059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43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70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02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84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4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7.8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54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2093301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7718801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7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5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3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5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44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0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51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31597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727195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7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9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6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3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1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91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075459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390804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04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81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3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16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3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2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51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51426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131800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3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4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2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3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29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lastRenderedPageBreak/>
              <w:t>12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613377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9383659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50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66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08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91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3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3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09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223758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250861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9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81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432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99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3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4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20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07143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967134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1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5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7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1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27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6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20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13958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6109050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01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9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66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753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2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6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7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3523033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52033773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0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5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0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1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8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0553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4171674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820917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5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96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46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167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1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8.9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92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3947800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933730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91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735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06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.985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1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1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NG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90116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556485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8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3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9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193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12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14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45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574993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2485367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10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6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765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1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09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27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0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1759860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3831646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37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118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887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62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08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32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2094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2634712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45252125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08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74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09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90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5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196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927550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2786891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691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346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299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20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901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58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87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2574728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1611734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09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272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4748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818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895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83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003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83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1231375</w:t>
            </w:r>
          </w:p>
        </w:tc>
        <w:tc>
          <w:tcPr>
            <w:tcW w:w="122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5755952</w:t>
            </w:r>
          </w:p>
        </w:tc>
        <w:tc>
          <w:tcPr>
            <w:tcW w:w="60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5263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649</w:t>
            </w:r>
          </w:p>
        </w:tc>
        <w:tc>
          <w:tcPr>
            <w:tcW w:w="83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381</w:t>
            </w:r>
          </w:p>
        </w:tc>
        <w:tc>
          <w:tcPr>
            <w:tcW w:w="840" w:type="dxa"/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7271</w:t>
            </w:r>
          </w:p>
        </w:tc>
        <w:tc>
          <w:tcPr>
            <w:tcW w:w="902" w:type="dxa"/>
            <w:noWrap/>
            <w:hideMark/>
          </w:tcPr>
          <w:p w:rsidR="007E3052" w:rsidRPr="001A3164" w:rsidRDefault="00A73161" w:rsidP="007E30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−</w:t>
            </w:r>
            <w:r w:rsidR="007E3052" w:rsidRPr="001A3164">
              <w:rPr>
                <w:rFonts w:asciiTheme="majorBidi" w:hAnsiTheme="majorBidi" w:cstheme="majorBidi"/>
              </w:rPr>
              <w:t>3.893</w:t>
            </w:r>
          </w:p>
        </w:tc>
        <w:tc>
          <w:tcPr>
            <w:tcW w:w="1139" w:type="dxa"/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9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8952</w:t>
            </w:r>
          </w:p>
        </w:tc>
      </w:tr>
      <w:tr w:rsidR="007E3052" w:rsidRPr="001A3164" w:rsidTr="00963D6E">
        <w:trPr>
          <w:trHeight w:val="300"/>
        </w:trPr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rs754438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8348508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74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143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2.31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3.89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7E3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9.91E</w:t>
            </w:r>
            <w:r w:rsidR="00A73161">
              <w:rPr>
                <w:rFonts w:asciiTheme="majorBidi" w:hAnsiTheme="majorBidi" w:cstheme="majorBidi"/>
                <w:color w:val="000000"/>
                <w:lang w:eastAsia="zh-CN"/>
              </w:rPr>
              <w:t>−</w:t>
            </w:r>
            <w:r w:rsidRPr="001A3164">
              <w:rPr>
                <w:rFonts w:asciiTheme="majorBidi" w:hAnsiTheme="majorBidi" w:cstheme="majorBidi"/>
                <w:color w:val="000000"/>
                <w:lang w:eastAsia="zh-CN"/>
              </w:rPr>
              <w:t>05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noWrap/>
            <w:hideMark/>
          </w:tcPr>
          <w:p w:rsidR="007E3052" w:rsidRPr="001A3164" w:rsidRDefault="007E3052" w:rsidP="00963D6E">
            <w:pPr>
              <w:tabs>
                <w:tab w:val="left" w:pos="199"/>
              </w:tabs>
              <w:rPr>
                <w:rFonts w:asciiTheme="majorBidi" w:hAnsiTheme="majorBidi" w:cstheme="majorBidi"/>
              </w:rPr>
            </w:pPr>
            <w:r w:rsidRPr="001A3164">
              <w:rPr>
                <w:rFonts w:asciiTheme="majorBidi" w:hAnsiTheme="majorBidi" w:cstheme="majorBidi"/>
              </w:rPr>
              <w:t>0.6974</w:t>
            </w:r>
          </w:p>
        </w:tc>
      </w:tr>
    </w:tbl>
    <w:p w:rsidR="00A00EB2" w:rsidRPr="001A3164" w:rsidRDefault="00A00EB2" w:rsidP="00A00EB2">
      <w:pPr>
        <w:spacing w:line="240" w:lineRule="auto"/>
        <w:contextualSpacing/>
        <w:rPr>
          <w:rFonts w:asciiTheme="majorBidi" w:hAnsiTheme="majorBidi" w:cstheme="majorBidi"/>
        </w:rPr>
      </w:pPr>
      <w:r w:rsidRPr="001A3164">
        <w:rPr>
          <w:rFonts w:asciiTheme="majorBidi" w:hAnsiTheme="majorBidi" w:cstheme="majorBidi"/>
        </w:rPr>
        <w:br w:type="textWrapping" w:clear="all"/>
        <w:t xml:space="preserve"> </w:t>
      </w:r>
    </w:p>
    <w:p w:rsidR="00A00EB2" w:rsidRPr="001A3164" w:rsidRDefault="00A00EB2" w:rsidP="00A00EB2">
      <w:pPr>
        <w:spacing w:line="240" w:lineRule="auto"/>
        <w:contextualSpacing/>
        <w:rPr>
          <w:rFonts w:asciiTheme="majorBidi" w:eastAsia="Times New Roman" w:hAnsiTheme="majorBidi" w:cstheme="majorBidi"/>
          <w:color w:val="000000"/>
          <w:lang w:eastAsia="zh-CN"/>
        </w:rPr>
      </w:pPr>
      <w:r w:rsidRPr="001A3164">
        <w:rPr>
          <w:rFonts w:asciiTheme="majorBidi" w:eastAsia="Times New Roman" w:hAnsiTheme="majorBidi" w:cstheme="majorBidi"/>
          <w:color w:val="000000"/>
          <w:lang w:eastAsia="zh-CN"/>
        </w:rPr>
        <w:t>NG: Not Genotyped</w:t>
      </w:r>
    </w:p>
    <w:sectPr w:rsidR="00A00EB2" w:rsidRPr="001A3164" w:rsidSect="00D763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3E0"/>
    <w:rsid w:val="000D07AE"/>
    <w:rsid w:val="001A3164"/>
    <w:rsid w:val="0025570C"/>
    <w:rsid w:val="00724DE5"/>
    <w:rsid w:val="007E3052"/>
    <w:rsid w:val="00963D6E"/>
    <w:rsid w:val="00977BF6"/>
    <w:rsid w:val="00A00EB2"/>
    <w:rsid w:val="00A73161"/>
    <w:rsid w:val="00B10028"/>
    <w:rsid w:val="00CD49FD"/>
    <w:rsid w:val="00D60C97"/>
    <w:rsid w:val="00D763E0"/>
    <w:rsid w:val="00E2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A2084-D638-4ED7-AC8F-E6324C0D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DE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DE5"/>
    <w:pPr>
      <w:ind w:left="720"/>
      <w:contextualSpacing/>
    </w:pPr>
  </w:style>
  <w:style w:type="table" w:styleId="TableGrid">
    <w:name w:val="Table Grid"/>
    <w:basedOn w:val="TableNormal"/>
    <w:uiPriority w:val="39"/>
    <w:rsid w:val="00D7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4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278</Words>
  <Characters>728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rih Hawi</dc:creator>
  <cp:keywords/>
  <dc:description/>
  <cp:lastModifiedBy>Ziarih Hawi</cp:lastModifiedBy>
  <cp:revision>9</cp:revision>
  <dcterms:created xsi:type="dcterms:W3CDTF">2018-04-16T01:18:00Z</dcterms:created>
  <dcterms:modified xsi:type="dcterms:W3CDTF">2018-04-29T23:56:00Z</dcterms:modified>
</cp:coreProperties>
</file>